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5912" w14:textId="77777777" w:rsidR="00911027" w:rsidRDefault="006A4E88">
      <w:pPr>
        <w:pStyle w:val="SupplementaryMaterial"/>
        <w:rPr>
          <w:b w:val="0"/>
        </w:rPr>
      </w:pPr>
      <w:r>
        <w:t>Supplementary Material</w:t>
      </w:r>
    </w:p>
    <w:p w14:paraId="3C8C848C" w14:textId="77777777" w:rsidR="004B497F" w:rsidRPr="00A63AAB" w:rsidRDefault="004B497F" w:rsidP="004B497F">
      <w:pPr>
        <w:pStyle w:val="AuthorList"/>
        <w:jc w:val="both"/>
        <w:rPr>
          <w:lang w:val="es-ES"/>
        </w:rPr>
      </w:pPr>
      <w:r w:rsidRPr="00A63AAB">
        <w:rPr>
          <w:lang w:val="es-ES"/>
        </w:rPr>
        <w:t>Julio Plaza-Diaz</w:t>
      </w:r>
      <w:r w:rsidRPr="00A63AAB">
        <w:rPr>
          <w:vertAlign w:val="superscript"/>
          <w:lang w:val="es-ES"/>
        </w:rPr>
        <w:t>1,2,3,</w:t>
      </w:r>
      <w:r w:rsidRPr="00A63AAB">
        <w:rPr>
          <w:vertAlign w:val="superscript"/>
          <w:lang w:val="es-ES"/>
        </w:rPr>
        <w:sym w:font="Symbol" w:char="F023"/>
      </w:r>
      <w:r w:rsidRPr="00A63AAB">
        <w:rPr>
          <w:lang w:val="es-ES"/>
        </w:rPr>
        <w:t>, Francisco Javier Ruiz-Ojeda</w:t>
      </w:r>
      <w:r w:rsidRPr="00A63AAB">
        <w:rPr>
          <w:vertAlign w:val="superscript"/>
          <w:lang w:val="es-ES"/>
        </w:rPr>
        <w:t>1,2,4,5,</w:t>
      </w:r>
      <w:r w:rsidRPr="00A63AAB">
        <w:rPr>
          <w:vertAlign w:val="superscript"/>
          <w:lang w:val="es-ES"/>
        </w:rPr>
        <w:sym w:font="Symbol" w:char="F023"/>
      </w:r>
      <w:r w:rsidRPr="00A63AAB">
        <w:rPr>
          <w:lang w:val="es-ES"/>
        </w:rPr>
        <w:t>, Javier Morales</w:t>
      </w:r>
      <w:r w:rsidRPr="00A63AAB">
        <w:rPr>
          <w:vertAlign w:val="superscript"/>
          <w:lang w:val="es-ES"/>
        </w:rPr>
        <w:t>6</w:t>
      </w:r>
      <w:r w:rsidRPr="00A63AAB">
        <w:rPr>
          <w:lang w:val="es-ES"/>
        </w:rPr>
        <w:t>, Ana Isabel Cristina de la Torre</w:t>
      </w:r>
      <w:r w:rsidRPr="00A63AAB">
        <w:rPr>
          <w:vertAlign w:val="superscript"/>
          <w:lang w:val="es-ES"/>
        </w:rPr>
        <w:t>7</w:t>
      </w:r>
      <w:r w:rsidRPr="00A63AAB">
        <w:rPr>
          <w:lang w:val="es-ES"/>
        </w:rPr>
        <w:t>, Antonio García-García</w:t>
      </w:r>
      <w:r w:rsidRPr="00A63AAB">
        <w:rPr>
          <w:vertAlign w:val="superscript"/>
          <w:lang w:val="es-ES"/>
        </w:rPr>
        <w:t>8,9</w:t>
      </w:r>
      <w:r w:rsidRPr="00A63AAB">
        <w:rPr>
          <w:lang w:val="es-ES"/>
        </w:rPr>
        <w:t xml:space="preserve">, Carlos </w:t>
      </w:r>
      <w:proofErr w:type="spellStart"/>
      <w:r w:rsidRPr="00A63AAB">
        <w:rPr>
          <w:lang w:val="es-ES"/>
        </w:rPr>
        <w:t>Nuñez</w:t>
      </w:r>
      <w:proofErr w:type="spellEnd"/>
      <w:r w:rsidRPr="00A63AAB">
        <w:rPr>
          <w:lang w:val="es-ES"/>
        </w:rPr>
        <w:t xml:space="preserve"> de Prado</w:t>
      </w:r>
      <w:r w:rsidRPr="00A63AAB">
        <w:rPr>
          <w:vertAlign w:val="superscript"/>
          <w:lang w:val="es-ES"/>
        </w:rPr>
        <w:t>10</w:t>
      </w:r>
      <w:r w:rsidRPr="00A63AAB">
        <w:rPr>
          <w:lang w:val="es-ES"/>
        </w:rPr>
        <w:t>, Cristóbal Coronel</w:t>
      </w:r>
      <w:r w:rsidRPr="00A63AAB">
        <w:rPr>
          <w:vertAlign w:val="superscript"/>
          <w:lang w:val="es-ES"/>
        </w:rPr>
        <w:t>11</w:t>
      </w:r>
      <w:r w:rsidRPr="00A63AAB">
        <w:rPr>
          <w:lang w:val="es-ES"/>
        </w:rPr>
        <w:t xml:space="preserve">, </w:t>
      </w:r>
      <w:proofErr w:type="spellStart"/>
      <w:r w:rsidRPr="00A63AAB">
        <w:rPr>
          <w:lang w:val="es-ES"/>
        </w:rPr>
        <w:t>Cyntia</w:t>
      </w:r>
      <w:proofErr w:type="spellEnd"/>
      <w:r w:rsidRPr="00A63AAB">
        <w:rPr>
          <w:lang w:val="es-ES"/>
        </w:rPr>
        <w:t xml:space="preserve"> Crespo</w:t>
      </w:r>
      <w:r w:rsidRPr="00A63AAB">
        <w:rPr>
          <w:vertAlign w:val="superscript"/>
          <w:lang w:val="es-ES"/>
        </w:rPr>
        <w:t>11</w:t>
      </w:r>
      <w:r w:rsidRPr="00A63AAB">
        <w:rPr>
          <w:lang w:val="es-ES"/>
        </w:rPr>
        <w:t>, Eduardo Ortega</w:t>
      </w:r>
      <w:r w:rsidRPr="00A63AAB">
        <w:rPr>
          <w:vertAlign w:val="superscript"/>
          <w:lang w:val="es-ES"/>
        </w:rPr>
        <w:t>12</w:t>
      </w:r>
      <w:r w:rsidRPr="00A63AAB">
        <w:rPr>
          <w:lang w:val="es-ES"/>
        </w:rPr>
        <w:t>, Esther Marín-Pérez</w:t>
      </w:r>
      <w:r w:rsidRPr="00A63AAB">
        <w:rPr>
          <w:vertAlign w:val="superscript"/>
          <w:lang w:val="es-ES"/>
        </w:rPr>
        <w:t>13</w:t>
      </w:r>
      <w:r w:rsidRPr="00A63AAB">
        <w:rPr>
          <w:lang w:val="es-ES"/>
        </w:rPr>
        <w:t>, Fernando Ferrerira</w:t>
      </w:r>
      <w:r w:rsidRPr="00A63AAB">
        <w:rPr>
          <w:vertAlign w:val="superscript"/>
          <w:lang w:val="es-ES"/>
        </w:rPr>
        <w:t>14</w:t>
      </w:r>
      <w:r w:rsidRPr="00A63AAB">
        <w:rPr>
          <w:lang w:val="es-ES"/>
        </w:rPr>
        <w:t>, Gema García-Ron</w:t>
      </w:r>
      <w:r w:rsidRPr="00A63AAB">
        <w:rPr>
          <w:vertAlign w:val="superscript"/>
          <w:lang w:val="es-ES"/>
        </w:rPr>
        <w:t>15</w:t>
      </w:r>
      <w:r w:rsidRPr="00A63AAB">
        <w:rPr>
          <w:lang w:val="es-ES"/>
        </w:rPr>
        <w:t>, Ignacio Galicia</w:t>
      </w:r>
      <w:r w:rsidRPr="00A63AAB">
        <w:rPr>
          <w:vertAlign w:val="superscript"/>
          <w:lang w:val="es-ES"/>
        </w:rPr>
        <w:t>8</w:t>
      </w:r>
      <w:r w:rsidRPr="00A63AAB">
        <w:rPr>
          <w:lang w:val="es-ES"/>
        </w:rPr>
        <w:t>, María Teresa Santos-García-Cuéllar</w:t>
      </w:r>
      <w:r w:rsidRPr="00A63AAB">
        <w:rPr>
          <w:vertAlign w:val="superscript"/>
          <w:lang w:val="es-ES"/>
        </w:rPr>
        <w:t>8</w:t>
      </w:r>
      <w:r w:rsidRPr="00A63AAB">
        <w:rPr>
          <w:lang w:val="es-ES"/>
        </w:rPr>
        <w:t>, Marcos Moroto</w:t>
      </w:r>
      <w:r w:rsidRPr="00A63AAB">
        <w:rPr>
          <w:vertAlign w:val="superscript"/>
          <w:lang w:val="es-ES"/>
        </w:rPr>
        <w:t>8</w:t>
      </w:r>
      <w:r w:rsidRPr="00A63AAB">
        <w:rPr>
          <w:lang w:val="es-ES"/>
        </w:rPr>
        <w:t>, Paola Ruiz</w:t>
      </w:r>
      <w:r w:rsidRPr="00A63AAB">
        <w:rPr>
          <w:vertAlign w:val="superscript"/>
          <w:lang w:val="es-ES"/>
        </w:rPr>
        <w:t>16</w:t>
      </w:r>
      <w:r w:rsidRPr="00A63AAB">
        <w:rPr>
          <w:lang w:val="es-ES"/>
        </w:rPr>
        <w:t>, Raquel Martín</w:t>
      </w:r>
      <w:r w:rsidRPr="00A63AAB">
        <w:rPr>
          <w:vertAlign w:val="superscript"/>
          <w:lang w:val="es-ES"/>
        </w:rPr>
        <w:t>17</w:t>
      </w:r>
      <w:r w:rsidRPr="00A63AAB">
        <w:rPr>
          <w:lang w:val="es-ES"/>
        </w:rPr>
        <w:t>, Susana Viver-Gómez</w:t>
      </w:r>
      <w:r w:rsidRPr="00A63AAB">
        <w:rPr>
          <w:vertAlign w:val="superscript"/>
          <w:lang w:val="es-ES"/>
        </w:rPr>
        <w:t>18</w:t>
      </w:r>
      <w:r w:rsidRPr="00A63AAB">
        <w:rPr>
          <w:lang w:val="es-ES"/>
        </w:rPr>
        <w:t xml:space="preserve"> and </w:t>
      </w:r>
      <w:proofErr w:type="spellStart"/>
      <w:r w:rsidRPr="00A63AAB">
        <w:rPr>
          <w:lang w:val="es-ES"/>
        </w:rPr>
        <w:t>Angel</w:t>
      </w:r>
      <w:proofErr w:type="spellEnd"/>
      <w:r w:rsidRPr="00A63AAB">
        <w:rPr>
          <w:lang w:val="es-ES"/>
        </w:rPr>
        <w:t xml:space="preserve"> Gil</w:t>
      </w:r>
      <w:r w:rsidRPr="00A63AAB">
        <w:rPr>
          <w:vertAlign w:val="superscript"/>
          <w:lang w:val="es-ES"/>
        </w:rPr>
        <w:t>1,2,5,19,*</w:t>
      </w:r>
    </w:p>
    <w:p w14:paraId="75C5BF54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t>1</w:t>
      </w:r>
      <w:r w:rsidRPr="00A63AAB">
        <w:t>Department of Biochemistry and Molecular Biology II, School of Pharmacy, University of Granada, 18071, Granada, Spain</w:t>
      </w:r>
    </w:p>
    <w:p w14:paraId="3E49FCDE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2</w:t>
      </w:r>
      <w:r w:rsidRPr="00A63AAB">
        <w:rPr>
          <w:lang w:val="es-ES"/>
        </w:rPr>
        <w:t>Instituto de Investigación Biosanitaria IBS.GRANADA, Complejo Hospitalario Universitario de Granada, Granada 18014, Spain</w:t>
      </w:r>
    </w:p>
    <w:p w14:paraId="37769429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t>3</w:t>
      </w:r>
      <w:r w:rsidRPr="00A63AAB">
        <w:t xml:space="preserve">Children's Hospital of Eastern Ontario Research Institute, Ottawa, ON K1H 8L1, Canada. </w:t>
      </w:r>
    </w:p>
    <w:p w14:paraId="5B1EB59F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t>4</w:t>
      </w:r>
      <w:r w:rsidRPr="00A63AAB">
        <w:t xml:space="preserve">RG Adipocytes and Metabolism, Institute for Diabetes and Obesity, Helmholtz Diabetes Center at Helmholtz Center Munich, </w:t>
      </w:r>
      <w:proofErr w:type="spellStart"/>
      <w:r w:rsidRPr="00A63AAB">
        <w:t>Neuherberg</w:t>
      </w:r>
      <w:proofErr w:type="spellEnd"/>
      <w:r w:rsidRPr="00A63AAB">
        <w:t>, 85764 Munich, Germany.</w:t>
      </w:r>
    </w:p>
    <w:p w14:paraId="442A6E9A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t>5</w:t>
      </w:r>
      <w:r w:rsidRPr="00A63AAB">
        <w:t>Institute of Nutrition and Food Technology "José Mataix", Centre of Biomedical Research, University of Granada, Avda. del Conocimiento s/n. 18016 Armilla, Granada, Spain</w:t>
      </w:r>
    </w:p>
    <w:p w14:paraId="2AE1DB9E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t>6</w:t>
      </w:r>
      <w:r w:rsidRPr="00A63AAB">
        <w:t xml:space="preserve">Product Development Department, Alter </w:t>
      </w:r>
      <w:proofErr w:type="spellStart"/>
      <w:r w:rsidRPr="00A63AAB">
        <w:t>Farmacia</w:t>
      </w:r>
      <w:proofErr w:type="spellEnd"/>
      <w:r w:rsidRPr="00A63AAB">
        <w:t xml:space="preserve"> SA, 28880 Madrid, Spain.</w:t>
      </w:r>
    </w:p>
    <w:p w14:paraId="35B315CA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7</w:t>
      </w:r>
      <w:r w:rsidRPr="00A63AAB">
        <w:rPr>
          <w:lang w:val="es-ES"/>
        </w:rPr>
        <w:t>CS Presentación sabio. C/Alonso Cano 8, 28933 Móstoles, Madrid</w:t>
      </w:r>
    </w:p>
    <w:p w14:paraId="3257B49C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8</w:t>
      </w:r>
      <w:r w:rsidRPr="00A63AAB">
        <w:rPr>
          <w:lang w:val="es-ES"/>
        </w:rPr>
        <w:t xml:space="preserve">Instituto Fundación Teófilo Hernando (IFTH). Parque científico de Madrid. UAM.. C/ Faraday 7. Edificio CLAID. 28049. Madrid. </w:t>
      </w:r>
    </w:p>
    <w:p w14:paraId="69B8906C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9</w:t>
      </w:r>
      <w:r w:rsidRPr="00A63AAB">
        <w:rPr>
          <w:lang w:val="es-ES"/>
        </w:rPr>
        <w:t>Departamento de Farmacología, Facultad de Medicina, Universidad Autónoma de Madrid, Madrid, Spain</w:t>
      </w:r>
    </w:p>
    <w:p w14:paraId="68897193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0</w:t>
      </w:r>
      <w:r w:rsidRPr="00A63AAB">
        <w:rPr>
          <w:lang w:val="es-ES"/>
        </w:rPr>
        <w:t>Consulta Privada Carlos Núñez, C/Santiago Apóstol 10, 28220 Majadahonda, Madrid, Spain</w:t>
      </w:r>
    </w:p>
    <w:p w14:paraId="7BD6F548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1</w:t>
      </w:r>
      <w:r w:rsidRPr="00A63AAB">
        <w:rPr>
          <w:lang w:val="es-ES"/>
        </w:rPr>
        <w:t xml:space="preserve">CS Amante Laffón. </w:t>
      </w:r>
      <w:proofErr w:type="spellStart"/>
      <w:r w:rsidRPr="00A63AAB">
        <w:rPr>
          <w:lang w:val="es-ES"/>
        </w:rPr>
        <w:t>Pz</w:t>
      </w:r>
      <w:proofErr w:type="spellEnd"/>
      <w:r w:rsidRPr="00A63AAB">
        <w:rPr>
          <w:lang w:val="es-ES"/>
        </w:rPr>
        <w:t xml:space="preserve"> San Martín de Porres 8, 41010, Sevilla. </w:t>
      </w:r>
    </w:p>
    <w:p w14:paraId="008CC60B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2</w:t>
      </w:r>
      <w:r w:rsidRPr="00A63AAB">
        <w:rPr>
          <w:lang w:val="es-ES"/>
        </w:rPr>
        <w:t>CAP Nova Lloreda, Av. De Catalunya 62-64, 08917 Badalona, Barcelona.</w:t>
      </w:r>
    </w:p>
    <w:p w14:paraId="33964347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3</w:t>
      </w:r>
      <w:r w:rsidRPr="00A63AAB">
        <w:rPr>
          <w:lang w:val="es-ES"/>
        </w:rPr>
        <w:t>CS Parque Loranca, C/ de la Alegría 2, 28942 Fuenlabrada, Madrid</w:t>
      </w:r>
    </w:p>
    <w:p w14:paraId="269FC5E0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4</w:t>
      </w:r>
      <w:r w:rsidRPr="00A63AAB">
        <w:rPr>
          <w:lang w:val="es-ES"/>
        </w:rPr>
        <w:t>Consulta Externa Hospital Privado Santa Ángela de la Cruz, Av. De Jerez 59, 41013, Sevilla.</w:t>
      </w:r>
    </w:p>
    <w:p w14:paraId="5A76E180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5</w:t>
      </w:r>
      <w:r w:rsidRPr="00A63AAB">
        <w:rPr>
          <w:lang w:val="es-ES"/>
        </w:rPr>
        <w:t xml:space="preserve">CS La </w:t>
      </w:r>
      <w:proofErr w:type="spellStart"/>
      <w:r w:rsidRPr="00A63AAB">
        <w:rPr>
          <w:lang w:val="es-ES"/>
        </w:rPr>
        <w:t>Rivota</w:t>
      </w:r>
      <w:proofErr w:type="spellEnd"/>
      <w:r w:rsidRPr="00A63AAB">
        <w:rPr>
          <w:lang w:val="es-ES"/>
        </w:rPr>
        <w:t>. C/ de las Palmeras s/n, 28922 Alcorcón, Madrid.</w:t>
      </w:r>
    </w:p>
    <w:p w14:paraId="1DB5D9C2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6</w:t>
      </w:r>
      <w:r w:rsidRPr="00A63AAB">
        <w:rPr>
          <w:lang w:val="es-ES"/>
        </w:rPr>
        <w:t>CS Las Américas, Av. De América 6, 28983 Parla, Madrid.</w:t>
      </w:r>
    </w:p>
    <w:p w14:paraId="646FB8FF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7</w:t>
      </w:r>
      <w:r w:rsidRPr="00A63AAB">
        <w:rPr>
          <w:lang w:val="es-ES"/>
        </w:rPr>
        <w:t xml:space="preserve">CS Doctor Luengo Rodríguez, C/ Nueva York 16, 28938 Móstoles, Madrid. </w:t>
      </w:r>
    </w:p>
    <w:p w14:paraId="2D190074" w14:textId="77777777" w:rsidR="004B497F" w:rsidRPr="00A63AAB" w:rsidRDefault="004B497F" w:rsidP="004B497F">
      <w:pPr>
        <w:spacing w:before="240"/>
        <w:jc w:val="both"/>
        <w:rPr>
          <w:lang w:val="es-ES"/>
        </w:rPr>
      </w:pPr>
      <w:r w:rsidRPr="00A63AAB">
        <w:rPr>
          <w:vertAlign w:val="superscript"/>
          <w:lang w:val="es-ES"/>
        </w:rPr>
        <w:t>18</w:t>
      </w:r>
      <w:r w:rsidRPr="00A63AAB">
        <w:rPr>
          <w:lang w:val="es-ES"/>
        </w:rPr>
        <w:t>CS Valle de la Oliva. C/ Enrique Granados 2, 28222 Majadahonda, Madrid.</w:t>
      </w:r>
    </w:p>
    <w:p w14:paraId="3333389C" w14:textId="77777777" w:rsidR="004B497F" w:rsidRPr="00A63AAB" w:rsidRDefault="004B497F" w:rsidP="004B497F">
      <w:pPr>
        <w:spacing w:before="240"/>
        <w:jc w:val="both"/>
      </w:pPr>
      <w:r w:rsidRPr="00A63AAB">
        <w:rPr>
          <w:vertAlign w:val="superscript"/>
        </w:rPr>
        <w:lastRenderedPageBreak/>
        <w:t>19</w:t>
      </w:r>
      <w:r w:rsidRPr="00A63AAB">
        <w:t>CIBEROBN (CIBER Physiopathology of Obesity and Nutrition), Instituto de Salud Carlos III, 28029 Madrid, Spain</w:t>
      </w:r>
    </w:p>
    <w:p w14:paraId="38E9E5A0" w14:textId="77777777" w:rsidR="00911027" w:rsidRDefault="006A4E88">
      <w:pPr>
        <w:spacing w:before="240" w:after="0"/>
        <w:jc w:val="both"/>
        <w:rPr>
          <w:rFonts w:cs="Times New Roman"/>
          <w:szCs w:val="24"/>
          <w:lang w:val="en-CA"/>
        </w:rPr>
      </w:pPr>
      <w:r>
        <w:rPr>
          <w:vertAlign w:val="superscript"/>
          <w:lang w:val="es-ES"/>
        </w:rPr>
        <w:sym w:font="Symbol" w:char="F023"/>
      </w:r>
      <w:r>
        <w:rPr>
          <w:lang w:val="en-CA"/>
        </w:rPr>
        <w:t>Equally contributed</w:t>
      </w:r>
    </w:p>
    <w:p w14:paraId="001AEEB7" w14:textId="77777777" w:rsidR="00911027" w:rsidRDefault="006A4E88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rof. Angel Gil</w:t>
      </w:r>
    </w:p>
    <w:p w14:paraId="24448FD0" w14:textId="77777777" w:rsidR="00911027" w:rsidRDefault="006A4E88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epartment of Biochemistry and Molecular Biology II, School of Pharmacy, University of Granada, Campus de Cartuja s/n, 18071, Granada, Spain</w:t>
      </w:r>
    </w:p>
    <w:p w14:paraId="754DF447" w14:textId="77777777" w:rsidR="00911027" w:rsidRDefault="006A4E8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Phone: +34 695466922</w:t>
      </w:r>
      <w:r>
        <w:rPr>
          <w:rFonts w:cs="Times New Roman"/>
          <w:szCs w:val="24"/>
        </w:rPr>
        <w:br/>
      </w:r>
      <w:hyperlink r:id="rId8" w:history="1">
        <w:r>
          <w:rPr>
            <w:rStyle w:val="Hyperlink"/>
            <w:rFonts w:cs="Times New Roman"/>
            <w:szCs w:val="24"/>
          </w:rPr>
          <w:t>agil@ugr.es</w:t>
        </w:r>
      </w:hyperlink>
    </w:p>
    <w:p w14:paraId="4AA14E97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2950C801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1B159D57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2741D751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23EE078F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7DA4B736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331590A6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5D5AF7DC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05E39EAC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084AE79B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3CA3E4D9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768F33DE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6EC5C016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3366F053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0F1E5C06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1ABD0AAE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614F6709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3E30BC74" w14:textId="77777777" w:rsidR="00911027" w:rsidRDefault="00911027">
      <w:pPr>
        <w:spacing w:before="240" w:after="0"/>
        <w:rPr>
          <w:rFonts w:cs="Times New Roman"/>
          <w:szCs w:val="24"/>
        </w:rPr>
      </w:pPr>
    </w:p>
    <w:p w14:paraId="5F18350E" w14:textId="3F1C5654" w:rsidR="00911027" w:rsidRDefault="006A4E88">
      <w:pPr>
        <w:jc w:val="center"/>
      </w:pPr>
      <w:r>
        <w:rPr>
          <w:b/>
          <w:bCs/>
        </w:rPr>
        <w:lastRenderedPageBreak/>
        <w:t>Table S</w:t>
      </w:r>
      <w:r w:rsidR="005A5EBF">
        <w:rPr>
          <w:b/>
          <w:bCs/>
        </w:rPr>
        <w:t>1</w:t>
      </w:r>
      <w:r>
        <w:rPr>
          <w:b/>
          <w:bCs/>
        </w:rPr>
        <w:t xml:space="preserve">. </w:t>
      </w:r>
      <w:r>
        <w:t xml:space="preserve">Body mass index, weight, and height percentiles.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766"/>
        <w:gridCol w:w="1478"/>
        <w:gridCol w:w="1478"/>
        <w:gridCol w:w="1478"/>
        <w:gridCol w:w="1300"/>
        <w:gridCol w:w="1300"/>
        <w:gridCol w:w="1300"/>
      </w:tblGrid>
      <w:tr w:rsidR="00911027" w14:paraId="1511772D" w14:textId="77777777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33C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Body mass index percentile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71D0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911027" w14:paraId="60CBDC08" w14:textId="77777777">
        <w:trPr>
          <w:trHeight w:val="71"/>
        </w:trPr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6D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F7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F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8D9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2A1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390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98E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CE7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 x visit</w:t>
            </w:r>
          </w:p>
        </w:tc>
      </w:tr>
      <w:tr w:rsidR="00911027" w14:paraId="20D6DD0C" w14:textId="77777777">
        <w:trPr>
          <w:trHeight w:val="81"/>
        </w:trPr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F8F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8A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5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B8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FF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2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C1D1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A2A6C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2D40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7F3DE58D" w14:textId="77777777">
        <w:trPr>
          <w:trHeight w:val="8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54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DA4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5 ± 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698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2 ± 0.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249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7 ± 0.2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DCE36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50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CFBF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00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2B6E9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006</w:t>
            </w:r>
          </w:p>
        </w:tc>
      </w:tr>
      <w:tr w:rsidR="00911027" w14:paraId="207DA5F5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E7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53B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5 ± 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966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3 ± 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13B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1 ± 0.2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9FCBD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1A22B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73EB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3E43DB82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9A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BB3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0 ± 0.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E16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4 ± 0.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5EB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0 ± 0.2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484D2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84D2B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56582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329E7F5E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54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025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3 ± 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270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7 ± 0.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3C6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5 ± 0.3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7CA22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25E75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E7BC0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026528FF" w14:textId="77777777">
        <w:trPr>
          <w:trHeight w:val="320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147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3C2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1 ± 0.2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C845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7 ± 0.3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D86A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5 ± 0.3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44D7F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F93F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FC63F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3B2CF3A8" w14:textId="77777777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646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Height percentiles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28BE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911027" w14:paraId="69D04076" w14:textId="77777777">
        <w:trPr>
          <w:trHeight w:val="71"/>
        </w:trPr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16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B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F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A1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74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F38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6DF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396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 x visit</w:t>
            </w:r>
          </w:p>
        </w:tc>
      </w:tr>
      <w:tr w:rsidR="00911027" w14:paraId="24C69E09" w14:textId="77777777">
        <w:trPr>
          <w:trHeight w:val="81"/>
        </w:trPr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E33A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BA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5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14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6E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2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CE1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3574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689A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212A497F" w14:textId="77777777">
        <w:trPr>
          <w:trHeight w:val="8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7AA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D5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4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03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3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6E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8 ± 0.2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1E2B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43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F271A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01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FFB75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911027" w14:paraId="6F89CBB8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76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16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8 ± 0.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00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2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40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60 ± 0.2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6CDD5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32651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1C54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438FCF00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420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3C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2 ± 0.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F9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5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45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9 ± 0.2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B65BC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AA382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F6D45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39F5188F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2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7C9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7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AF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2 ± 0.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21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6 ± 0.2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07BD1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AD6CC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F09BA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77EDA3E6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06A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2E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3 ± 0.3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926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8 ± 0.3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DD3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63 ± 0.2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7CE8F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C266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A312F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13F2CF34" w14:textId="77777777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A7D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Weight percentiles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5A61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911027" w14:paraId="518BA7E5" w14:textId="77777777">
        <w:trPr>
          <w:trHeight w:val="71"/>
        </w:trPr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C7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D3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F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2C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54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3F7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344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B02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ormula x visit</w:t>
            </w:r>
          </w:p>
        </w:tc>
      </w:tr>
      <w:tr w:rsidR="00911027" w14:paraId="1492E1D8" w14:textId="77777777">
        <w:trPr>
          <w:trHeight w:val="320"/>
        </w:trPr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E81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36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5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0E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A7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N=62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6D33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06CE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FF6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3C4A4409" w14:textId="77777777">
        <w:trPr>
          <w:trHeight w:val="8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39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7E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9 ± 0.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CB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0 ± 0.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E4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7 ± 0.2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36D21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.36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7653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3088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911027" w14:paraId="268AD6AF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AD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40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1 ± 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7C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5 ± 0.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DF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9 ± 0.2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627E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6072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D90DA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11A98EF0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91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F8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3 ± 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13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7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C2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4 ± 0.2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D8A47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EA987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A6175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4C92EECE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0F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AE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2 ± 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BE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48 ± 0.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FB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6 ± 0.2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DDCF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2B616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05969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1027" w14:paraId="1CD2F4AD" w14:textId="77777777">
        <w:trPr>
          <w:trHeight w:val="71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30A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Visit 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312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3 ± 0.2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ACD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59 ± 0.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724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s-ES"/>
              </w:rPr>
              <w:t>0.61 ± 0.2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7E488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702BB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0AB28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64014DD6" w14:textId="77777777" w:rsidR="00911027" w:rsidRDefault="006A4E88">
      <w:pPr>
        <w:jc w:val="center"/>
      </w:pPr>
      <w:r>
        <w:rPr>
          <w:bCs/>
          <w:sz w:val="18"/>
          <w:szCs w:val="18"/>
        </w:rPr>
        <w:t>Data are expressed as mean and standard deviation</w:t>
      </w:r>
    </w:p>
    <w:p w14:paraId="21140567" w14:textId="77777777" w:rsidR="00911027" w:rsidRDefault="00911027">
      <w:pPr>
        <w:jc w:val="both"/>
      </w:pPr>
    </w:p>
    <w:p w14:paraId="18200129" w14:textId="77777777" w:rsidR="00911027" w:rsidRDefault="00911027">
      <w:pPr>
        <w:jc w:val="both"/>
      </w:pPr>
    </w:p>
    <w:p w14:paraId="1ED932FA" w14:textId="77777777" w:rsidR="00911027" w:rsidRDefault="00911027">
      <w:pPr>
        <w:jc w:val="both"/>
      </w:pPr>
    </w:p>
    <w:p w14:paraId="0D855353" w14:textId="77777777" w:rsidR="00911027" w:rsidRDefault="00911027">
      <w:pPr>
        <w:jc w:val="both"/>
      </w:pPr>
    </w:p>
    <w:p w14:paraId="4EDA5AF6" w14:textId="77777777" w:rsidR="00911027" w:rsidRDefault="00911027">
      <w:pPr>
        <w:jc w:val="both"/>
      </w:pPr>
    </w:p>
    <w:p w14:paraId="29E077F8" w14:textId="77777777" w:rsidR="00911027" w:rsidRDefault="00911027">
      <w:pPr>
        <w:jc w:val="both"/>
      </w:pPr>
    </w:p>
    <w:p w14:paraId="23672E73" w14:textId="77777777" w:rsidR="00911027" w:rsidRDefault="00911027">
      <w:pPr>
        <w:jc w:val="both"/>
      </w:pPr>
    </w:p>
    <w:p w14:paraId="486DC4F3" w14:textId="77777777" w:rsidR="00911027" w:rsidRDefault="00911027">
      <w:pPr>
        <w:jc w:val="both"/>
      </w:pPr>
    </w:p>
    <w:p w14:paraId="36296995" w14:textId="77777777" w:rsidR="00911027" w:rsidRDefault="00911027">
      <w:pPr>
        <w:jc w:val="both"/>
      </w:pPr>
    </w:p>
    <w:p w14:paraId="6DC441A8" w14:textId="77777777" w:rsidR="00911027" w:rsidRDefault="00911027">
      <w:pPr>
        <w:jc w:val="both"/>
      </w:pPr>
    </w:p>
    <w:p w14:paraId="1D17C3A4" w14:textId="77777777" w:rsidR="00911027" w:rsidRDefault="00911027">
      <w:pPr>
        <w:jc w:val="both"/>
      </w:pPr>
    </w:p>
    <w:p w14:paraId="33B93CED" w14:textId="77777777" w:rsidR="00911027" w:rsidRDefault="00911027">
      <w:pPr>
        <w:jc w:val="center"/>
        <w:rPr>
          <w:b/>
          <w:bCs/>
        </w:rPr>
      </w:pPr>
    </w:p>
    <w:p w14:paraId="64631B79" w14:textId="3D28BC84" w:rsidR="00911027" w:rsidRDefault="006A4E88">
      <w:pPr>
        <w:jc w:val="center"/>
      </w:pPr>
      <w:r>
        <w:rPr>
          <w:b/>
          <w:bCs/>
        </w:rPr>
        <w:lastRenderedPageBreak/>
        <w:t>Table S</w:t>
      </w:r>
      <w:r w:rsidR="005A5EBF"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Stool Characteristics. </w:t>
      </w:r>
    </w:p>
    <w:tbl>
      <w:tblPr>
        <w:tblW w:w="12003" w:type="dxa"/>
        <w:tblInd w:w="-1160" w:type="dxa"/>
        <w:tblLook w:val="04A0" w:firstRow="1" w:lastRow="0" w:firstColumn="1" w:lastColumn="0" w:noHBand="0" w:noVBand="1"/>
      </w:tblPr>
      <w:tblGrid>
        <w:gridCol w:w="963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911027" w14:paraId="01324FF0" w14:textId="77777777">
        <w:trPr>
          <w:trHeight w:val="320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E6D2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D56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isit 1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16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isit 2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BD6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isit 3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973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isit 4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42D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Visit 5</w:t>
            </w:r>
          </w:p>
        </w:tc>
      </w:tr>
      <w:tr w:rsidR="00911027" w14:paraId="0B1C7CC7" w14:textId="77777777">
        <w:trPr>
          <w:trHeight w:val="48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1656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Stool consistenc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B271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pacing w:val="-5"/>
                <w:sz w:val="16"/>
                <w:lang w:val="en-CA"/>
              </w:rPr>
              <w:t>B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3F9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C49F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IN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F495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pacing w:val="-5"/>
                <w:sz w:val="16"/>
                <w:lang w:val="en-CA"/>
              </w:rPr>
              <w:t>B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DBE7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09A9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IN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92D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pacing w:val="-5"/>
                <w:sz w:val="16"/>
                <w:lang w:val="en-CA"/>
              </w:rPr>
              <w:t>B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6FEA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51D5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IN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2B0E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pacing w:val="-5"/>
                <w:sz w:val="16"/>
                <w:lang w:val="en-CA"/>
              </w:rPr>
              <w:t>B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946C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D880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IN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93E4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pacing w:val="-5"/>
                <w:sz w:val="16"/>
                <w:lang w:val="en-CA"/>
              </w:rPr>
              <w:t>BF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7F92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EE7B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INN</w:t>
            </w:r>
          </w:p>
        </w:tc>
      </w:tr>
      <w:tr w:rsidR="00911027" w14:paraId="38B4ECE5" w14:textId="77777777">
        <w:trPr>
          <w:trHeight w:val="48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863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16"/>
                <w:lang w:val="en-CA"/>
              </w:rPr>
              <w:t>Sof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58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BE6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2 (31.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BD3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2 (17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04B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5 (7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54C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7 (25.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BCB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2 (18.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E76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8 (13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6C7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6 (24.2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78A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3 (20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88B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5.2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C8F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6 (24.2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7D5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2 (19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D20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1 (19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966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3 (2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DB0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0 (16.1%)</w:t>
            </w:r>
          </w:p>
        </w:tc>
      </w:tr>
      <w:tr w:rsidR="00911027" w14:paraId="70EF9ED5" w14:textId="77777777">
        <w:trPr>
          <w:trHeight w:val="48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D40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16"/>
                <w:lang w:val="en-CA"/>
              </w:rPr>
              <w:t>Har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D06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5 (7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C9E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6 (8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6B4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1 (15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748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552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5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70C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069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CFC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02D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559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20E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CCA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46F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9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F24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7 (10.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8BD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5 (8.1%)</w:t>
            </w:r>
          </w:p>
        </w:tc>
      </w:tr>
      <w:tr w:rsidR="00911027" w14:paraId="15CC040D" w14:textId="77777777">
        <w:trPr>
          <w:trHeight w:val="7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53C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16"/>
                <w:lang w:val="en-CA"/>
              </w:rPr>
              <w:t>Liqu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EF0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7 (38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AB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5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516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7 (1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420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4 (36.9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7C3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D44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708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3 (21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930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A00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E58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9 (15.5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81D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5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596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0DB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352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B89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</w:tr>
      <w:tr w:rsidR="00911027" w14:paraId="075AE1F5" w14:textId="77777777">
        <w:trPr>
          <w:trHeight w:val="48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363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16"/>
                <w:lang w:val="en-CA"/>
              </w:rPr>
              <w:t>Norma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F7D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790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26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 (2.9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DB5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693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C0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 (1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B1D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 (3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FEE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7 (10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216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7B0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 (3.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826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8 (12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A93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 (3.2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84F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7 (12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A7D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9 (13.8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ADD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6 (25.8%)</w:t>
            </w:r>
          </w:p>
        </w:tc>
      </w:tr>
      <w:tr w:rsidR="00911027" w14:paraId="1165A4C3" w14:textId="77777777">
        <w:trPr>
          <w:trHeight w:val="7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271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16"/>
                <w:lang w:val="en-CA"/>
              </w:rPr>
              <w:t>Past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0C0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8 (11.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49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1 (44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87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4 (48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D25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3 (2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673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0 (60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7C5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5 (70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4F2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13 (21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9B1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8 (57.6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320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8 (60.3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FA8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3 (39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F70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3 (50.0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12B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2 (66.7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1A9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6 (62.1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717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6 (55.4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D54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1 (50.0%)</w:t>
            </w:r>
          </w:p>
        </w:tc>
      </w:tr>
      <w:tr w:rsidR="00911027" w14:paraId="57AB8750" w14:textId="77777777">
        <w:trPr>
          <w:trHeight w:val="72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E7C4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16"/>
                <w:lang w:val="en-CA"/>
              </w:rPr>
              <w:t>Semiliqui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2531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7 (38.6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A3BA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5.7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016A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5.7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2682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3 (35.4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2655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1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6141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7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DA8A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5 (41.0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AB5A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5 (7.6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867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7 (11.1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3EA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20 (34.5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67D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4 (6.1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45ED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3 (4.8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84F5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90E5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7963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CA"/>
              </w:rPr>
              <w:t>0 (0.0%)</w:t>
            </w:r>
          </w:p>
        </w:tc>
      </w:tr>
    </w:tbl>
    <w:p w14:paraId="6A72EA24" w14:textId="77777777" w:rsidR="00911027" w:rsidRDefault="006A4E88">
      <w:pPr>
        <w:jc w:val="center"/>
      </w:pPr>
      <w:r>
        <w:rPr>
          <w:bCs/>
          <w:sz w:val="18"/>
          <w:szCs w:val="18"/>
        </w:rPr>
        <w:t>Data are expressed as counts and percentages</w:t>
      </w:r>
    </w:p>
    <w:p w14:paraId="558D5E5D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both"/>
      </w:pPr>
    </w:p>
    <w:p w14:paraId="2B69F638" w14:textId="77777777" w:rsidR="00911027" w:rsidRDefault="00911027"/>
    <w:p w14:paraId="1B17936B" w14:textId="77777777" w:rsidR="00911027" w:rsidRDefault="00911027"/>
    <w:p w14:paraId="727F37E0" w14:textId="77777777" w:rsidR="00911027" w:rsidRDefault="00911027"/>
    <w:p w14:paraId="158F7B92" w14:textId="77777777" w:rsidR="00911027" w:rsidRDefault="00911027"/>
    <w:p w14:paraId="3C8458CC" w14:textId="77777777" w:rsidR="00911027" w:rsidRDefault="00911027"/>
    <w:p w14:paraId="3C4F4BE6" w14:textId="77777777" w:rsidR="00911027" w:rsidRDefault="00911027"/>
    <w:p w14:paraId="491F7C76" w14:textId="77777777" w:rsidR="00911027" w:rsidRDefault="00911027"/>
    <w:p w14:paraId="57F6A6C3" w14:textId="77777777" w:rsidR="00911027" w:rsidRDefault="00911027"/>
    <w:p w14:paraId="2C687642" w14:textId="77777777" w:rsidR="00911027" w:rsidRDefault="00911027"/>
    <w:p w14:paraId="3E8D9FA3" w14:textId="77777777" w:rsidR="00911027" w:rsidRDefault="00911027"/>
    <w:p w14:paraId="5A320C00" w14:textId="77777777" w:rsidR="00911027" w:rsidRDefault="00911027"/>
    <w:p w14:paraId="4D034965" w14:textId="77777777" w:rsidR="00911027" w:rsidRDefault="00911027"/>
    <w:p w14:paraId="12238907" w14:textId="77777777" w:rsidR="00911027" w:rsidRDefault="00911027"/>
    <w:p w14:paraId="784C8324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2A5005B9" w14:textId="5ED4F249" w:rsidR="00911027" w:rsidRDefault="006A4E88">
      <w:pPr>
        <w:pStyle w:val="Heading1"/>
        <w:numPr>
          <w:ilvl w:val="0"/>
          <w:numId w:val="0"/>
        </w:numPr>
        <w:ind w:left="567" w:hanging="567"/>
        <w:jc w:val="center"/>
      </w:pPr>
      <w:r>
        <w:lastRenderedPageBreak/>
        <w:t>Table S</w:t>
      </w:r>
      <w:r w:rsidR="005A5EBF">
        <w:t>3</w:t>
      </w:r>
      <w:r>
        <w:t xml:space="preserve">. </w:t>
      </w:r>
      <w:r>
        <w:rPr>
          <w:b w:val="0"/>
          <w:bCs/>
        </w:rPr>
        <w:t>Infant’s behavior</w:t>
      </w: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1300"/>
        <w:gridCol w:w="1600"/>
        <w:gridCol w:w="1300"/>
        <w:gridCol w:w="1300"/>
        <w:gridCol w:w="1300"/>
      </w:tblGrid>
      <w:tr w:rsidR="00911027" w14:paraId="18A201A6" w14:textId="77777777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8579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Visi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C78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34C7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szCs w:val="20"/>
                <w:lang w:val="en-CA"/>
              </w:rPr>
              <w:t>BF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88E2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szCs w:val="20"/>
                <w:lang w:val="en-CA"/>
              </w:rPr>
              <w:t>ST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3293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szCs w:val="20"/>
                <w:lang w:val="en-CA"/>
              </w:rPr>
              <w:t>INN</w:t>
            </w:r>
          </w:p>
        </w:tc>
      </w:tr>
      <w:tr w:rsidR="00911027" w14:paraId="2F39326B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F3C8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F528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CD8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B79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00B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70</w:t>
            </w:r>
          </w:p>
        </w:tc>
      </w:tr>
      <w:tr w:rsidR="00911027" w14:paraId="4959F33B" w14:textId="77777777">
        <w:trPr>
          <w:trHeight w:val="9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11F5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C1BD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526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7 (3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95C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9 (4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FB5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2 (31.4%)</w:t>
            </w:r>
          </w:p>
        </w:tc>
      </w:tr>
      <w:tr w:rsidR="00911027" w14:paraId="7CE844BF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4ED1C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91A5E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5882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 (61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416C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1 (58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9CFD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8 (68.6%)</w:t>
            </w:r>
          </w:p>
        </w:tc>
      </w:tr>
      <w:tr w:rsidR="00911027" w14:paraId="4874AD4A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5010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7F9A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38A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FBF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0D6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4</w:t>
            </w:r>
          </w:p>
        </w:tc>
      </w:tr>
      <w:tr w:rsidR="00911027" w14:paraId="5F74C88A" w14:textId="77777777">
        <w:trPr>
          <w:trHeight w:val="20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C24E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FCAF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90F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2 (3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B02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 (2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243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 (28.1%)</w:t>
            </w:r>
          </w:p>
        </w:tc>
      </w:tr>
      <w:tr w:rsidR="00911027" w14:paraId="545EE8FC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E3478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FAD5E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ADDD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 (66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C7FA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8 (72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9222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6 (71.9%)</w:t>
            </w:r>
          </w:p>
        </w:tc>
      </w:tr>
      <w:tr w:rsidR="00911027" w14:paraId="692F5C66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F0B3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E51B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341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5D2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725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3</w:t>
            </w:r>
          </w:p>
        </w:tc>
      </w:tr>
      <w:tr w:rsidR="00911027" w14:paraId="14EE877E" w14:textId="77777777">
        <w:trPr>
          <w:trHeight w:val="16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A020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DB1E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F28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6 (2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CB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 (13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998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20.6%)</w:t>
            </w:r>
          </w:p>
        </w:tc>
      </w:tr>
      <w:tr w:rsidR="00911027" w14:paraId="252B1D7A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0B023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1FBDF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87F2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5 (73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505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7 (86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DEA8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0 (79.4%)</w:t>
            </w:r>
          </w:p>
        </w:tc>
      </w:tr>
      <w:tr w:rsidR="00911027" w14:paraId="1AEADC8A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A266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D033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0C0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88D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3B7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3</w:t>
            </w:r>
          </w:p>
        </w:tc>
      </w:tr>
      <w:tr w:rsidR="00911027" w14:paraId="6CEAE38A" w14:textId="77777777">
        <w:trPr>
          <w:trHeight w:val="14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618A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C8F2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AF4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2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F59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19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373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 (11.1%)</w:t>
            </w:r>
          </w:p>
        </w:tc>
      </w:tr>
      <w:tr w:rsidR="00911027" w14:paraId="13A7B4AA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80592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A5CD3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7D9A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5 (77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4BA3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3 (80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7FFA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6 (88.9%)</w:t>
            </w:r>
          </w:p>
        </w:tc>
      </w:tr>
      <w:tr w:rsidR="00911027" w14:paraId="7B300867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8F10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2BB9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1E4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5A1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B61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62</w:t>
            </w:r>
          </w:p>
        </w:tc>
      </w:tr>
      <w:tr w:rsidR="00911027" w14:paraId="12DD5EEC" w14:textId="77777777">
        <w:trPr>
          <w:trHeight w:val="11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50CC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AC34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17B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 (1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872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 (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ABD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 (9.7%)</w:t>
            </w:r>
          </w:p>
        </w:tc>
      </w:tr>
      <w:tr w:rsidR="00911027" w14:paraId="3042F73C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5016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0395B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517F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8 (82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582F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1 (93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E814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6 (90.3%)</w:t>
            </w:r>
          </w:p>
        </w:tc>
      </w:tr>
      <w:tr w:rsidR="00911027" w14:paraId="19EA87CA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7C4F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AF6D" w14:textId="77777777" w:rsidR="00911027" w:rsidRDefault="006A4E88">
            <w:pPr>
              <w:spacing w:before="0" w:after="0"/>
              <w:ind w:firstLineChars="100" w:firstLine="197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w w:val="99"/>
                <w:sz w:val="20"/>
                <w:szCs w:val="20"/>
                <w:lang w:val="en-CA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C27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145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E6D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5"/>
                <w:sz w:val="20"/>
                <w:szCs w:val="20"/>
                <w:lang w:val="en-CA"/>
              </w:rPr>
              <w:t>322</w:t>
            </w:r>
          </w:p>
        </w:tc>
      </w:tr>
      <w:tr w:rsidR="00911027" w14:paraId="6E71C570" w14:textId="77777777">
        <w:trPr>
          <w:trHeight w:val="22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1C22" w14:textId="77777777" w:rsidR="00911027" w:rsidRDefault="009110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36B2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Alter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052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8 (28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B09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3 (2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8CD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6 (20.5%)</w:t>
            </w:r>
          </w:p>
        </w:tc>
      </w:tr>
      <w:tr w:rsidR="00911027" w14:paraId="77494FD5" w14:textId="7777777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03AA6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A795" w14:textId="77777777" w:rsidR="00911027" w:rsidRDefault="006A4E88">
            <w:pPr>
              <w:spacing w:before="0" w:after="0"/>
              <w:ind w:firstLineChars="100" w:firstLine="198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2"/>
                <w:sz w:val="20"/>
                <w:szCs w:val="20"/>
                <w:lang w:val="en-CA"/>
              </w:rPr>
              <w:t>Good m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7B83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24 (7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34C4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60 (78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3D6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56 (79.5%)</w:t>
            </w:r>
          </w:p>
        </w:tc>
      </w:tr>
    </w:tbl>
    <w:p w14:paraId="528894EA" w14:textId="77777777" w:rsidR="00911027" w:rsidRDefault="006A4E88">
      <w:pPr>
        <w:jc w:val="center"/>
      </w:pPr>
      <w:r>
        <w:rPr>
          <w:bCs/>
          <w:sz w:val="18"/>
          <w:szCs w:val="18"/>
        </w:rPr>
        <w:t>Data are expressed as counts and percentages</w:t>
      </w:r>
    </w:p>
    <w:p w14:paraId="5CC5BCA2" w14:textId="77777777" w:rsidR="00911027" w:rsidRDefault="00911027">
      <w:pPr>
        <w:jc w:val="both"/>
      </w:pPr>
    </w:p>
    <w:p w14:paraId="28E274B6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12A42623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3E57D326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4A4C28C1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66C446AF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12D887DC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17E0C60F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251AFDB3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1783841C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2B6FF5F9" w14:textId="77777777" w:rsidR="00911027" w:rsidRDefault="00911027">
      <w:pPr>
        <w:pStyle w:val="Heading1"/>
        <w:numPr>
          <w:ilvl w:val="0"/>
          <w:numId w:val="0"/>
        </w:numPr>
        <w:ind w:left="567" w:hanging="567"/>
        <w:jc w:val="center"/>
      </w:pPr>
    </w:p>
    <w:p w14:paraId="24B24806" w14:textId="77777777" w:rsidR="005A5EBF" w:rsidRDefault="005A5EBF">
      <w:pPr>
        <w:pStyle w:val="Heading1"/>
        <w:numPr>
          <w:ilvl w:val="0"/>
          <w:numId w:val="0"/>
        </w:numPr>
        <w:ind w:left="567" w:hanging="567"/>
        <w:jc w:val="center"/>
      </w:pPr>
    </w:p>
    <w:p w14:paraId="54709FFD" w14:textId="77777777" w:rsidR="005A5EBF" w:rsidRDefault="005A5EBF">
      <w:pPr>
        <w:pStyle w:val="Heading1"/>
        <w:numPr>
          <w:ilvl w:val="0"/>
          <w:numId w:val="0"/>
        </w:numPr>
        <w:ind w:left="567" w:hanging="567"/>
        <w:jc w:val="center"/>
      </w:pPr>
    </w:p>
    <w:p w14:paraId="013C1618" w14:textId="2A5FCEA9" w:rsidR="00911027" w:rsidRDefault="006A4E88">
      <w:pPr>
        <w:pStyle w:val="Heading1"/>
        <w:numPr>
          <w:ilvl w:val="0"/>
          <w:numId w:val="0"/>
        </w:numPr>
        <w:ind w:left="567" w:hanging="567"/>
        <w:jc w:val="center"/>
      </w:pPr>
      <w:r>
        <w:lastRenderedPageBreak/>
        <w:t>Table S</w:t>
      </w:r>
      <w:r w:rsidR="005A5EBF">
        <w:t>4</w:t>
      </w:r>
      <w:r>
        <w:t xml:space="preserve">. </w:t>
      </w:r>
      <w:r>
        <w:rPr>
          <w:b w:val="0"/>
          <w:bCs/>
        </w:rPr>
        <w:t>Tolerability and overall assessment by parents or guardians across the study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640"/>
        <w:gridCol w:w="1180"/>
        <w:gridCol w:w="1180"/>
        <w:gridCol w:w="1160"/>
        <w:gridCol w:w="1503"/>
        <w:gridCol w:w="1117"/>
        <w:gridCol w:w="1180"/>
        <w:gridCol w:w="1160"/>
      </w:tblGrid>
      <w:tr w:rsidR="00911027" w14:paraId="373AD4C5" w14:textId="77777777">
        <w:trPr>
          <w:trHeight w:val="804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858E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Tolerabil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987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6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D63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D26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39727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Overall assessment by parents or guardian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A95E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6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6680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0F66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4)</w:t>
            </w:r>
          </w:p>
        </w:tc>
      </w:tr>
      <w:tr w:rsidR="00911027" w14:paraId="3FEBBFD2" w14:textId="77777777">
        <w:trPr>
          <w:trHeight w:val="320"/>
        </w:trPr>
        <w:tc>
          <w:tcPr>
            <w:tcW w:w="5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583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2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311B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2</w:t>
            </w:r>
          </w:p>
        </w:tc>
      </w:tr>
      <w:tr w:rsidR="00911027" w14:paraId="6832D51B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E6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Adequ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4A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 (7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B3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 (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666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765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Acceptab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8F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B9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FA9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 (3.1%)</w:t>
            </w:r>
          </w:p>
        </w:tc>
      </w:tr>
      <w:tr w:rsidR="00911027" w14:paraId="354CFD36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8D2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50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0 (76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15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8 (7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34C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0 (78.1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2B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B4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4 (83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03F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0 (6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F4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 (73.4%)</w:t>
            </w:r>
          </w:p>
        </w:tc>
      </w:tr>
      <w:tr w:rsidR="00911027" w14:paraId="182D9776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45A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Very 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25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 (10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6D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1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7C3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20.3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D1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y 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D9B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 (13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08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6 (24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E6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 (21.9%)</w:t>
            </w:r>
          </w:p>
        </w:tc>
      </w:tr>
      <w:tr w:rsidR="00911027" w14:paraId="5260081D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805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Data not availab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C9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 (3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00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B68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AE7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A2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CF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 (7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5F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6%)</w:t>
            </w:r>
          </w:p>
        </w:tc>
      </w:tr>
      <w:tr w:rsidR="00911027" w14:paraId="1EE4DE31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E6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Not satisfact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240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30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659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6A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Not 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7C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EC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1F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</w:tr>
      <w:tr w:rsidR="00911027" w14:paraId="3AE7FFDC" w14:textId="77777777">
        <w:trPr>
          <w:trHeight w:val="320"/>
        </w:trPr>
        <w:tc>
          <w:tcPr>
            <w:tcW w:w="5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BB6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3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DD10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3</w:t>
            </w:r>
          </w:p>
        </w:tc>
      </w:tr>
      <w:tr w:rsidR="00911027" w14:paraId="296369C1" w14:textId="77777777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F755C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Tolerab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2D7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6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B804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1CC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4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A5A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Overall assessment by parents or guardian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EF93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6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A8F4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6DB9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4)</w:t>
            </w:r>
          </w:p>
        </w:tc>
      </w:tr>
      <w:tr w:rsidR="00911027" w14:paraId="161D79CF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D8A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Adequ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DB7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00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 (7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5E1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 (3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4DA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Acceptab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0A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 (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E6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 (1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65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 (3.2%)</w:t>
            </w:r>
          </w:p>
        </w:tc>
      </w:tr>
      <w:tr w:rsidR="00911027" w14:paraId="11601D72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8A7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8F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8 (62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B5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 (71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90F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7 (58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0C6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07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7 (60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5B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0 (60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BE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0 (63.5%)</w:t>
            </w:r>
          </w:p>
        </w:tc>
      </w:tr>
      <w:tr w:rsidR="00911027" w14:paraId="42AD2274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54C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Very 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E80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 (23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E9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1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199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3 (36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A69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y 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5D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5 (24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F8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3 (1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343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9 (30.2%)</w:t>
            </w:r>
          </w:p>
        </w:tc>
      </w:tr>
      <w:tr w:rsidR="00911027" w14:paraId="6ABF1E07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02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Data not availab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9F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5A7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D1C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EB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99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61E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75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 (3.2%)</w:t>
            </w:r>
          </w:p>
        </w:tc>
      </w:tr>
      <w:tr w:rsidR="00911027" w14:paraId="2283ECF8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B2E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Not satisfact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81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0E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8CD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D5D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Not 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8E4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D4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ED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</w:tr>
      <w:tr w:rsidR="00911027" w14:paraId="7164D0E9" w14:textId="77777777">
        <w:trPr>
          <w:trHeight w:val="320"/>
        </w:trPr>
        <w:tc>
          <w:tcPr>
            <w:tcW w:w="5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97E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4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F0A8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4</w:t>
            </w:r>
          </w:p>
        </w:tc>
      </w:tr>
      <w:tr w:rsidR="00911027" w14:paraId="36C1D145" w14:textId="77777777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6711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Tolerab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1CAB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AE2F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2DE3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3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31FA5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Overall assessment by parents or guardian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1E3F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3719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8A4A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3)</w:t>
            </w:r>
          </w:p>
        </w:tc>
      </w:tr>
      <w:tr w:rsidR="00911027" w14:paraId="740CA699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0C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Adequ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59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D2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 (12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DA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787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Acceptab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482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18F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 (1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3C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 (1.6%)</w:t>
            </w:r>
          </w:p>
        </w:tc>
      </w:tr>
      <w:tr w:rsidR="00911027" w14:paraId="3EFFFD0A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37F7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C64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39 (67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CA4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4 (6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742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8 (60.3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14FA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152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0 (6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33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4 (6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22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1 (65.1%)</w:t>
            </w:r>
          </w:p>
        </w:tc>
      </w:tr>
      <w:tr w:rsidR="00911027" w14:paraId="42040D75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2E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Very 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CD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4 (2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E3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3 (19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12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3 (36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EB3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y 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EC7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4 (2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6F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 (1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5D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7 (27.0%)</w:t>
            </w:r>
          </w:p>
        </w:tc>
      </w:tr>
      <w:tr w:rsidR="00911027" w14:paraId="745BDF5C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2C6E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Data not availab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32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3 (5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C0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F28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755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C8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81A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 (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4B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 (4.8%)</w:t>
            </w:r>
          </w:p>
        </w:tc>
      </w:tr>
      <w:tr w:rsidR="00911027" w14:paraId="1086CB3C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AAE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Not satisfact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B3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53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7F57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DEF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Not 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F0E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2C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6A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6%)</w:t>
            </w:r>
          </w:p>
        </w:tc>
      </w:tr>
      <w:tr w:rsidR="00911027" w14:paraId="40C5D9AB" w14:textId="77777777">
        <w:trPr>
          <w:trHeight w:val="320"/>
        </w:trPr>
        <w:tc>
          <w:tcPr>
            <w:tcW w:w="5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773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5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531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isit 5</w:t>
            </w:r>
          </w:p>
        </w:tc>
      </w:tr>
      <w:tr w:rsidR="00911027" w14:paraId="71BB2C78" w14:textId="77777777">
        <w:trPr>
          <w:trHeight w:val="11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C3FD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Tolerab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95F2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49C1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B90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2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5AF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Overall assessment by parents or guardian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308B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BFD (N=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18E8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STD (N=6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4855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INN (N=62)</w:t>
            </w:r>
          </w:p>
        </w:tc>
      </w:tr>
      <w:tr w:rsidR="00911027" w14:paraId="3FCE69E5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2B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Adequ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7A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75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5 (7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EA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CB5C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Acceptab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E9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393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9 (1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68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6%)</w:t>
            </w:r>
          </w:p>
        </w:tc>
      </w:tr>
      <w:tr w:rsidR="00911027" w14:paraId="0BF439C8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4F0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7B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33 (56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37D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34 (52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6D7C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0 (64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E65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EB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0 (6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0D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4 (6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D0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1 (65.1%)</w:t>
            </w:r>
          </w:p>
        </w:tc>
      </w:tr>
      <w:tr w:rsidR="00911027" w14:paraId="6FBE8C24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3A4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Very g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715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8 (31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59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4 (36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135A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1 (33.9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599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y goo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760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4 (2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62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9 (13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76B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7 (27.0%)</w:t>
            </w:r>
          </w:p>
        </w:tc>
      </w:tr>
      <w:tr w:rsidR="00911027" w14:paraId="1BD13A52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AB9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Data not availab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FFE9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 (6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52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289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2DB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Satisfactor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89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2 (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A9E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4 (6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C1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3 (4.8%)</w:t>
            </w:r>
          </w:p>
        </w:tc>
      </w:tr>
      <w:tr w:rsidR="00911027" w14:paraId="7F3285E0" w14:textId="77777777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1316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pacing w:val="-4"/>
                <w:sz w:val="20"/>
                <w:lang w:val="en-CA"/>
              </w:rPr>
              <w:t>Not satisfacto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0EC8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D5B1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A246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0909" w14:textId="77777777" w:rsidR="00911027" w:rsidRDefault="006A4E8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Not satisfactor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5B2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0DC4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DD0F" w14:textId="77777777" w:rsidR="00911027" w:rsidRDefault="006A4E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color w:val="000000"/>
                <w:sz w:val="20"/>
                <w:lang w:val="en-CA"/>
              </w:rPr>
              <w:t>1 (1.6%)</w:t>
            </w:r>
          </w:p>
        </w:tc>
      </w:tr>
    </w:tbl>
    <w:p w14:paraId="5046E546" w14:textId="77777777" w:rsidR="00911027" w:rsidRDefault="006A4E88">
      <w:pPr>
        <w:jc w:val="center"/>
      </w:pPr>
      <w:r>
        <w:rPr>
          <w:bCs/>
          <w:sz w:val="18"/>
          <w:szCs w:val="18"/>
        </w:rPr>
        <w:t>Data are expressed as counts and percentages</w:t>
      </w:r>
    </w:p>
    <w:sectPr w:rsidR="0091102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E501" w14:textId="77777777" w:rsidR="00F837B6" w:rsidRDefault="00F837B6">
      <w:pPr>
        <w:spacing w:after="0"/>
      </w:pPr>
      <w:r>
        <w:separator/>
      </w:r>
    </w:p>
  </w:endnote>
  <w:endnote w:type="continuationSeparator" w:id="0">
    <w:p w14:paraId="077EA6B9" w14:textId="77777777" w:rsidR="00F837B6" w:rsidRDefault="00F837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5172C" w14:textId="77777777" w:rsidR="00911027" w:rsidRDefault="006A4E8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A3A131" wp14:editId="1E6B93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5DF0F8" w14:textId="77777777" w:rsidR="00911027" w:rsidRDefault="006A4E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A3A1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015DF0F8" w14:textId="77777777" w:rsidR="00911027" w:rsidRDefault="006A4E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91B44" w14:textId="77777777" w:rsidR="00911027" w:rsidRDefault="006A4E8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014A54" wp14:editId="6C8D2F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6A6BD" w14:textId="77777777" w:rsidR="00911027" w:rsidRDefault="006A4E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014A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DA6A6BD" w14:textId="77777777" w:rsidR="00911027" w:rsidRDefault="006A4E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3B202" w14:textId="77777777" w:rsidR="00F837B6" w:rsidRDefault="00F837B6">
      <w:pPr>
        <w:spacing w:after="0"/>
      </w:pPr>
      <w:r>
        <w:separator/>
      </w:r>
    </w:p>
  </w:footnote>
  <w:footnote w:type="continuationSeparator" w:id="0">
    <w:p w14:paraId="366EE385" w14:textId="77777777" w:rsidR="00F837B6" w:rsidRDefault="00F837B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47DDB" w14:textId="77777777" w:rsidR="00911027" w:rsidRDefault="006A4E8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75A44" w14:textId="16285581" w:rsidR="00911027" w:rsidRDefault="006A4E8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3303337">
    <w:abstractNumId w:val="0"/>
  </w:num>
  <w:num w:numId="2" w16cid:durableId="1969780939">
    <w:abstractNumId w:val="4"/>
  </w:num>
  <w:num w:numId="3" w16cid:durableId="2133747564">
    <w:abstractNumId w:val="1"/>
  </w:num>
  <w:num w:numId="4" w16cid:durableId="264464484">
    <w:abstractNumId w:val="5"/>
  </w:num>
  <w:num w:numId="5" w16cid:durableId="18989777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0720053">
    <w:abstractNumId w:val="3"/>
  </w:num>
  <w:num w:numId="7" w16cid:durableId="1686975011">
    <w:abstractNumId w:val="6"/>
  </w:num>
  <w:num w:numId="8" w16cid:durableId="1685549443">
    <w:abstractNumId w:val="6"/>
  </w:num>
  <w:num w:numId="9" w16cid:durableId="49694648">
    <w:abstractNumId w:val="6"/>
  </w:num>
  <w:num w:numId="10" w16cid:durableId="2117020070">
    <w:abstractNumId w:val="6"/>
  </w:num>
  <w:num w:numId="11" w16cid:durableId="843743153">
    <w:abstractNumId w:val="6"/>
  </w:num>
  <w:num w:numId="12" w16cid:durableId="1271352665">
    <w:abstractNumId w:val="6"/>
  </w:num>
  <w:num w:numId="13" w16cid:durableId="2032757931">
    <w:abstractNumId w:val="3"/>
  </w:num>
  <w:num w:numId="14" w16cid:durableId="59332980">
    <w:abstractNumId w:val="2"/>
  </w:num>
  <w:num w:numId="15" w16cid:durableId="574976562">
    <w:abstractNumId w:val="2"/>
  </w:num>
  <w:num w:numId="16" w16cid:durableId="530534556">
    <w:abstractNumId w:val="2"/>
  </w:num>
  <w:num w:numId="17" w16cid:durableId="608465829">
    <w:abstractNumId w:val="2"/>
  </w:num>
  <w:num w:numId="18" w16cid:durableId="791243215">
    <w:abstractNumId w:val="2"/>
  </w:num>
  <w:num w:numId="19" w16cid:durableId="14644963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sLQ0MzAxMrM0MrFU0lEKTi0uzszPAykwrAUAOLocVSwAAAA="/>
  </w:docVars>
  <w:rsids>
    <w:rsidRoot w:val="00911027"/>
    <w:rsid w:val="004B497F"/>
    <w:rsid w:val="005A5EBF"/>
    <w:rsid w:val="006A4E88"/>
    <w:rsid w:val="006E4BB8"/>
    <w:rsid w:val="00911027"/>
    <w:rsid w:val="00CB3997"/>
    <w:rsid w:val="00DF20A7"/>
    <w:rsid w:val="00EE45D5"/>
    <w:rsid w:val="00F8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47FFE6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E45D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il@ugr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808B40-57E5-4AF5-82C0-7D2C062FE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2-11-11T19:55:00Z</dcterms:created>
  <dcterms:modified xsi:type="dcterms:W3CDTF">2022-11-11T19:56:00Z</dcterms:modified>
</cp:coreProperties>
</file>